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FC76B9" w14:textId="541525C5" w:rsidR="004F04B7" w:rsidRPr="00DE4ABA" w:rsidRDefault="004F04B7" w:rsidP="004F04B7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upplemental Digital Content</w:t>
      </w:r>
      <w:r w:rsidRPr="00DE4AB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DE4ABA">
        <w:rPr>
          <w:rFonts w:ascii="Arial" w:hAnsi="Arial" w:cs="Arial"/>
          <w:b/>
          <w:sz w:val="24"/>
          <w:szCs w:val="24"/>
          <w:lang w:val="en-US"/>
        </w:rPr>
        <w:t>.</w:t>
      </w:r>
      <w:r w:rsidRPr="00DE4ABA">
        <w:rPr>
          <w:rFonts w:ascii="Arial" w:hAnsi="Arial" w:cs="Arial"/>
          <w:sz w:val="24"/>
          <w:szCs w:val="24"/>
          <w:lang w:val="en-US"/>
        </w:rPr>
        <w:t xml:space="preserve"> Checklist of items in reporting a study developing and validating a prognostic model according to the TRIPOD statement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6</w:t>
      </w: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3175"/>
        <w:gridCol w:w="5835"/>
      </w:tblGrid>
      <w:tr w:rsidR="004F04B7" w:rsidRPr="00AA2EAC" w14:paraId="7C4C2B67" w14:textId="77777777" w:rsidTr="000756ED">
        <w:trPr>
          <w:trHeight w:hRule="exact" w:val="567"/>
        </w:trPr>
        <w:tc>
          <w:tcPr>
            <w:tcW w:w="3227" w:type="dxa"/>
            <w:tcBorders>
              <w:top w:val="single" w:sz="24" w:space="0" w:color="auto"/>
              <w:bottom w:val="single" w:sz="24" w:space="0" w:color="auto"/>
            </w:tcBorders>
          </w:tcPr>
          <w:p w14:paraId="4B635014" w14:textId="77777777" w:rsidR="004F04B7" w:rsidRPr="00DE4ABA" w:rsidRDefault="004F04B7" w:rsidP="000756ED">
            <w:pPr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Section</w:t>
            </w:r>
          </w:p>
        </w:tc>
        <w:tc>
          <w:tcPr>
            <w:tcW w:w="6059" w:type="dxa"/>
            <w:tcBorders>
              <w:top w:val="single" w:sz="24" w:space="0" w:color="auto"/>
              <w:bottom w:val="single" w:sz="24" w:space="0" w:color="auto"/>
            </w:tcBorders>
          </w:tcPr>
          <w:p w14:paraId="3C03E3EF" w14:textId="77777777" w:rsidR="004F04B7" w:rsidRPr="00DE4ABA" w:rsidRDefault="004F04B7" w:rsidP="000756ED">
            <w:pPr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Report &amp; location</w:t>
            </w:r>
          </w:p>
        </w:tc>
      </w:tr>
      <w:tr w:rsidR="004F04B7" w:rsidRPr="002B4C78" w14:paraId="21D56E48" w14:textId="77777777" w:rsidTr="000756ED">
        <w:tc>
          <w:tcPr>
            <w:tcW w:w="322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</w:tcPr>
          <w:p w14:paraId="1129F79F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  <w:tc>
          <w:tcPr>
            <w:tcW w:w="6059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</w:tcPr>
          <w:p w14:paraId="120D4324" w14:textId="77777777" w:rsidR="004F04B7" w:rsidRPr="00DE4ABA" w:rsidRDefault="004F04B7" w:rsidP="000756ED">
            <w:pPr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both target population and predicted outcome are mentioned</w:t>
            </w:r>
          </w:p>
        </w:tc>
      </w:tr>
      <w:tr w:rsidR="004F04B7" w:rsidRPr="002B4C78" w14:paraId="207805EE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3F48E76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809F13A" w14:textId="77777777" w:rsidR="004F04B7" w:rsidRPr="00DE4ABA" w:rsidRDefault="004F04B7" w:rsidP="000756ED">
            <w:pPr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 (objectives, participants, sample size, predictors, outcome, results, conclusion)</w:t>
            </w:r>
          </w:p>
        </w:tc>
      </w:tr>
      <w:tr w:rsidR="004F04B7" w:rsidRPr="002B4C78" w14:paraId="54B38A7C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3788365B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Background and objectives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F9A120D" w14:textId="77777777" w:rsidR="004F04B7" w:rsidRPr="00DE4ABA" w:rsidRDefault="004F04B7" w:rsidP="000756ED">
            <w:pPr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Yes, in Introduction (medical context, existing models) </w:t>
            </w:r>
          </w:p>
        </w:tc>
      </w:tr>
      <w:tr w:rsidR="004F04B7" w:rsidRPr="002B4C78" w14:paraId="1F9388EF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06D4AA5E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Sources of data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7987A2B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Methods (subheading ‘Study design’)</w:t>
            </w:r>
          </w:p>
        </w:tc>
      </w:tr>
      <w:tr w:rsidR="004F04B7" w:rsidRPr="002B4C78" w14:paraId="0FA7A76D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79F8ECF9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DA7F67B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Methods (subheading ‘Study design’)</w:t>
            </w:r>
          </w:p>
        </w:tc>
      </w:tr>
      <w:tr w:rsidR="004F04B7" w:rsidRPr="002B4C78" w14:paraId="4E91EEA6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2DCEB2CD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DAE30C5" w14:textId="77777777" w:rsidR="004F04B7" w:rsidRPr="00DE4ABA" w:rsidRDefault="004F04B7" w:rsidP="000756ED">
            <w:pPr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Methods (subheading ‘Outcome’)</w:t>
            </w:r>
          </w:p>
        </w:tc>
      </w:tr>
      <w:tr w:rsidR="004F04B7" w:rsidRPr="002B4C78" w14:paraId="7B162D2F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F7D4486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Predictors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3BAA9F1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Yes, in Methods (subheading ‘Data collection’); definitions, data measurement scales and calculations </w:t>
            </w:r>
            <w:r w:rsidRPr="00184511">
              <w:rPr>
                <w:rFonts w:ascii="Arial" w:hAnsi="Arial" w:cs="Arial"/>
                <w:sz w:val="18"/>
                <w:szCs w:val="18"/>
              </w:rPr>
              <w:t xml:space="preserve">are specified in </w:t>
            </w:r>
            <w:r>
              <w:rPr>
                <w:rFonts w:ascii="Arial" w:hAnsi="Arial" w:cs="Arial"/>
                <w:sz w:val="18"/>
                <w:szCs w:val="18"/>
              </w:rPr>
              <w:t>Supplemental Digital Content</w:t>
            </w:r>
            <w:r w:rsidRPr="0018451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 &amp; 2</w:t>
            </w:r>
          </w:p>
        </w:tc>
      </w:tr>
      <w:tr w:rsidR="004F04B7" w:rsidRPr="002B4C78" w14:paraId="6E69C9CF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CD04B7A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Sample size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DEC5445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Results; patient flowchart in Figure 1</w:t>
            </w:r>
          </w:p>
        </w:tc>
      </w:tr>
      <w:tr w:rsidR="004F04B7" w:rsidRPr="002B4C78" w14:paraId="0386206F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B6FF605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issing data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413E0657" w14:textId="77777777" w:rsidR="004F04B7" w:rsidRPr="00DE4ABA" w:rsidRDefault="004F04B7" w:rsidP="000756ED">
            <w:pPr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Methods and in Results (in Table 1 specifically for GCS score)</w:t>
            </w:r>
          </w:p>
        </w:tc>
      </w:tr>
      <w:tr w:rsidR="004F04B7" w:rsidRPr="002B4C78" w14:paraId="72014B61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B96FA38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 Statistical analysis methods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A0A2383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Methods (subheadings ‘Model development’ and ‘Model validation’)</w:t>
            </w:r>
          </w:p>
        </w:tc>
      </w:tr>
      <w:tr w:rsidR="004F04B7" w:rsidRPr="002B4C78" w14:paraId="028A5B25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36B5AC91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Risk groups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2AA18E7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t applicable (two models for two diagnoses)</w:t>
            </w:r>
          </w:p>
        </w:tc>
      </w:tr>
      <w:tr w:rsidR="004F04B7" w:rsidRPr="002B4C78" w14:paraId="1F3C0A94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0D74C6C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Development vs validation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E9B84A2" w14:textId="77777777" w:rsidR="004F04B7" w:rsidRPr="00DE4ABA" w:rsidRDefault="004F04B7" w:rsidP="000756ED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Methods (subheadings ‘Models’ development’ and ‘Models’ validation and comparison’) and in Figure 1</w:t>
            </w:r>
          </w:p>
        </w:tc>
      </w:tr>
      <w:tr w:rsidR="004F04B7" w:rsidRPr="002B4C78" w14:paraId="7F289FAE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D6E8D6E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534A19B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Results (in text and in Figure 1); patient characteristics in Table 1</w:t>
            </w:r>
          </w:p>
        </w:tc>
      </w:tr>
      <w:tr w:rsidR="004F04B7" w:rsidRPr="002B4C78" w14:paraId="5BCDD270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482D776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odel development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A90B072" w14:textId="77777777" w:rsidR="004F04B7" w:rsidRPr="00DE4ABA" w:rsidRDefault="004F04B7" w:rsidP="000756ED">
            <w:pPr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Results (subheadings ‘Descriptive models’ and ‘Development of simplified models’); Unadjusted association between candidate predictors and outcome are not shown.</w:t>
            </w:r>
          </w:p>
        </w:tc>
      </w:tr>
      <w:tr w:rsidR="004F04B7" w:rsidRPr="002B4C78" w14:paraId="5236CD33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020F0867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odel specification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5C2189C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Results (subheading ‘Models’ validat</w:t>
            </w:r>
            <w:r>
              <w:rPr>
                <w:rFonts w:ascii="Arial" w:hAnsi="Arial" w:cs="Arial"/>
                <w:sz w:val="18"/>
                <w:szCs w:val="18"/>
              </w:rPr>
              <w:t>ion and comparison’) and Table 3</w:t>
            </w:r>
          </w:p>
        </w:tc>
      </w:tr>
      <w:tr w:rsidR="004F04B7" w:rsidRPr="002B4C78" w14:paraId="38AC479E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B6AF4AC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odel performance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1392779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Results (subheading ‘Models’ valida</w:t>
            </w:r>
            <w:r>
              <w:rPr>
                <w:rFonts w:ascii="Arial" w:hAnsi="Arial" w:cs="Arial"/>
                <w:sz w:val="18"/>
                <w:szCs w:val="18"/>
              </w:rPr>
              <w:t>tion and comparison’) in Table 3</w:t>
            </w:r>
            <w:r w:rsidRPr="00DE4ABA">
              <w:rPr>
                <w:rFonts w:ascii="Arial" w:hAnsi="Arial" w:cs="Arial"/>
                <w:sz w:val="18"/>
                <w:szCs w:val="18"/>
              </w:rPr>
              <w:t xml:space="preserve">, in Figure 2a-b, in Figure 3a-d and in </w:t>
            </w:r>
            <w:r>
              <w:rPr>
                <w:rFonts w:ascii="Arial" w:hAnsi="Arial" w:cs="Arial"/>
                <w:sz w:val="18"/>
                <w:szCs w:val="18"/>
              </w:rPr>
              <w:t>Supplemental Digital Content 4</w:t>
            </w:r>
          </w:p>
        </w:tc>
      </w:tr>
      <w:tr w:rsidR="004F04B7" w:rsidRPr="00DE4ABA" w14:paraId="0CD5004A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4443936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Model updating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853AB08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4F04B7" w:rsidRPr="00DE4ABA" w14:paraId="2A0B98BA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278DB11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Limitations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1790041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Yes, in Discussion </w:t>
            </w:r>
          </w:p>
        </w:tc>
      </w:tr>
      <w:tr w:rsidR="004F04B7" w:rsidRPr="002B4C78" w14:paraId="33672450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9EEEC9E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Interpretation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DF82317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 xml:space="preserve">Yes, in Discussion (limitations of the study, comparison to similar studies) </w:t>
            </w:r>
          </w:p>
        </w:tc>
      </w:tr>
      <w:tr w:rsidR="004F04B7" w:rsidRPr="00DE4ABA" w14:paraId="6BEE3F16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6E8EDC0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Implications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0F5ACAE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Discussion</w:t>
            </w:r>
          </w:p>
        </w:tc>
      </w:tr>
      <w:tr w:rsidR="004F04B7" w:rsidRPr="003C10FC" w14:paraId="3069AB64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2DF731D2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Supplementary information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F3F09D8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l Digital Content 1-4</w:t>
            </w:r>
          </w:p>
        </w:tc>
      </w:tr>
      <w:tr w:rsidR="004F04B7" w:rsidRPr="002B4C78" w14:paraId="7720E69F" w14:textId="77777777" w:rsidTr="000756ED">
        <w:tc>
          <w:tcPr>
            <w:tcW w:w="322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</w:tcPr>
          <w:p w14:paraId="60E0E1FC" w14:textId="77777777" w:rsidR="004F04B7" w:rsidRPr="00DE4ABA" w:rsidRDefault="004F04B7" w:rsidP="000756ED">
            <w:pPr>
              <w:pStyle w:val="ListParagraph"/>
              <w:numPr>
                <w:ilvl w:val="0"/>
                <w:numId w:val="3"/>
              </w:numPr>
              <w:ind w:left="426" w:firstLine="0"/>
              <w:rPr>
                <w:rFonts w:ascii="Arial" w:hAnsi="Arial" w:cs="Arial"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  <w:tc>
          <w:tcPr>
            <w:tcW w:w="6059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E4A6567" w14:textId="77777777" w:rsidR="004F04B7" w:rsidRPr="00DE4ABA" w:rsidRDefault="004F04B7" w:rsidP="000756ED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E4ABA">
              <w:rPr>
                <w:rFonts w:ascii="Arial" w:hAnsi="Arial" w:cs="Arial"/>
                <w:sz w:val="18"/>
                <w:szCs w:val="18"/>
              </w:rPr>
              <w:t>Yes, in subheading “Financial support”</w:t>
            </w:r>
          </w:p>
        </w:tc>
      </w:tr>
    </w:tbl>
    <w:p w14:paraId="5CA96557" w14:textId="7F329B33" w:rsidR="004F04B7" w:rsidRPr="005E76B6" w:rsidRDefault="004F04B7" w:rsidP="005E76B6">
      <w:pPr>
        <w:rPr>
          <w:rFonts w:ascii="Arial" w:hAnsi="Arial" w:cs="Arial"/>
          <w:lang w:val="en-US"/>
        </w:rPr>
        <w:sectPr w:rsidR="004F04B7" w:rsidRPr="005E76B6" w:rsidSect="0095540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DE4ABA">
        <w:rPr>
          <w:rFonts w:ascii="Arial" w:hAnsi="Arial" w:cs="Arial"/>
          <w:lang w:val="en-US"/>
        </w:rPr>
        <w:br w:type="page"/>
      </w:r>
    </w:p>
    <w:p w14:paraId="270D5934" w14:textId="77777777" w:rsidR="004272A1" w:rsidRPr="004F04B7" w:rsidRDefault="004272A1" w:rsidP="005E76B6">
      <w:pPr>
        <w:spacing w:line="276" w:lineRule="auto"/>
        <w:rPr>
          <w:lang w:val="en-US"/>
        </w:rPr>
      </w:pPr>
    </w:p>
    <w:sectPr w:rsidR="004272A1" w:rsidRPr="004F04B7" w:rsidSect="00AD58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013B6"/>
    <w:multiLevelType w:val="hybridMultilevel"/>
    <w:tmpl w:val="39DCF914"/>
    <w:lvl w:ilvl="0" w:tplc="5358D8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13953"/>
    <w:multiLevelType w:val="hybridMultilevel"/>
    <w:tmpl w:val="AC64EAEE"/>
    <w:lvl w:ilvl="0" w:tplc="BBFE7EC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94BD9"/>
    <w:multiLevelType w:val="hybridMultilevel"/>
    <w:tmpl w:val="AEE049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987890"/>
    <w:multiLevelType w:val="hybridMultilevel"/>
    <w:tmpl w:val="E7BC9B1C"/>
    <w:lvl w:ilvl="0" w:tplc="04130001">
      <w:start w:val="1"/>
      <w:numFmt w:val="bullet"/>
      <w:lvlText w:val=""/>
      <w:lvlJc w:val="left"/>
      <w:pPr>
        <w:ind w:left="115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7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9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1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3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5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7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9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11" w:hanging="360"/>
      </w:pPr>
      <w:rPr>
        <w:rFonts w:ascii="Wingdings" w:hAnsi="Wingdings" w:hint="default"/>
      </w:rPr>
    </w:lvl>
  </w:abstractNum>
  <w:abstractNum w:abstractNumId="4" w15:restartNumberingAfterBreak="0">
    <w:nsid w:val="1E3E6C9B"/>
    <w:multiLevelType w:val="hybridMultilevel"/>
    <w:tmpl w:val="3CA6264E"/>
    <w:lvl w:ilvl="0" w:tplc="D7BE450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CE2A27"/>
    <w:multiLevelType w:val="hybridMultilevel"/>
    <w:tmpl w:val="BACE1410"/>
    <w:lvl w:ilvl="0" w:tplc="840EB14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E13F23"/>
    <w:multiLevelType w:val="hybridMultilevel"/>
    <w:tmpl w:val="E7007A56"/>
    <w:lvl w:ilvl="0" w:tplc="6C2EC2E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861985"/>
    <w:multiLevelType w:val="hybridMultilevel"/>
    <w:tmpl w:val="550634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630470"/>
    <w:multiLevelType w:val="hybridMultilevel"/>
    <w:tmpl w:val="2C1231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67029E"/>
    <w:multiLevelType w:val="hybridMultilevel"/>
    <w:tmpl w:val="810064E0"/>
    <w:lvl w:ilvl="0" w:tplc="DFEAC89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34E36"/>
    <w:multiLevelType w:val="hybridMultilevel"/>
    <w:tmpl w:val="4ED811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6E31DA"/>
    <w:multiLevelType w:val="hybridMultilevel"/>
    <w:tmpl w:val="0F1E412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22747"/>
    <w:multiLevelType w:val="hybridMultilevel"/>
    <w:tmpl w:val="16EE040C"/>
    <w:lvl w:ilvl="0" w:tplc="6C2EC2E8">
      <w:start w:val="14"/>
      <w:numFmt w:val="bullet"/>
      <w:lvlText w:val=""/>
      <w:lvlJc w:val="left"/>
      <w:pPr>
        <w:ind w:left="648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3" w15:restartNumberingAfterBreak="0">
    <w:nsid w:val="5BEE033A"/>
    <w:multiLevelType w:val="hybridMultilevel"/>
    <w:tmpl w:val="13E6ACA8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61A96E28"/>
    <w:multiLevelType w:val="hybridMultilevel"/>
    <w:tmpl w:val="A13893E6"/>
    <w:lvl w:ilvl="0" w:tplc="214CC0C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911149"/>
    <w:multiLevelType w:val="hybridMultilevel"/>
    <w:tmpl w:val="FD8217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B50540"/>
    <w:multiLevelType w:val="hybridMultilevel"/>
    <w:tmpl w:val="476EA2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F97BFC"/>
    <w:multiLevelType w:val="hybridMultilevel"/>
    <w:tmpl w:val="8D0EE97C"/>
    <w:lvl w:ilvl="0" w:tplc="6C2EC2E8">
      <w:start w:val="14"/>
      <w:numFmt w:val="bullet"/>
      <w:lvlText w:val="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8"/>
  </w:num>
  <w:num w:numId="4">
    <w:abstractNumId w:val="11"/>
  </w:num>
  <w:num w:numId="5">
    <w:abstractNumId w:val="6"/>
  </w:num>
  <w:num w:numId="6">
    <w:abstractNumId w:val="17"/>
  </w:num>
  <w:num w:numId="7">
    <w:abstractNumId w:val="12"/>
  </w:num>
  <w:num w:numId="8">
    <w:abstractNumId w:val="2"/>
  </w:num>
  <w:num w:numId="9">
    <w:abstractNumId w:val="10"/>
  </w:num>
  <w:num w:numId="10">
    <w:abstractNumId w:val="14"/>
  </w:num>
  <w:num w:numId="11">
    <w:abstractNumId w:val="1"/>
  </w:num>
  <w:num w:numId="12">
    <w:abstractNumId w:val="3"/>
  </w:num>
  <w:num w:numId="13">
    <w:abstractNumId w:val="9"/>
  </w:num>
  <w:num w:numId="14">
    <w:abstractNumId w:val="7"/>
  </w:num>
  <w:num w:numId="15">
    <w:abstractNumId w:val="13"/>
  </w:num>
  <w:num w:numId="16">
    <w:abstractNumId w:val="4"/>
  </w:num>
  <w:num w:numId="17">
    <w:abstractNumId w:val="16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4B7"/>
    <w:rsid w:val="002E4FA5"/>
    <w:rsid w:val="004272A1"/>
    <w:rsid w:val="004F04B7"/>
    <w:rsid w:val="005E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8F25E"/>
  <w15:chartTrackingRefBased/>
  <w15:docId w15:val="{6C864EED-13BF-423E-879C-E5A77AFF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04B7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4F04B7"/>
  </w:style>
  <w:style w:type="paragraph" w:styleId="NormalWeb">
    <w:name w:val="Normal (Web)"/>
    <w:basedOn w:val="Normal"/>
    <w:uiPriority w:val="99"/>
    <w:unhideWhenUsed/>
    <w:rsid w:val="004F04B7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F0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4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4B7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4F04B7"/>
  </w:style>
  <w:style w:type="paragraph" w:styleId="ListParagraph">
    <w:name w:val="List Paragraph"/>
    <w:basedOn w:val="Normal"/>
    <w:uiPriority w:val="34"/>
    <w:qFormat/>
    <w:rsid w:val="004F04B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4B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F04B7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4F04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F04B7"/>
    <w:rPr>
      <w:color w:val="808080"/>
    </w:rPr>
  </w:style>
  <w:style w:type="paragraph" w:styleId="Revision">
    <w:name w:val="Revision"/>
    <w:hidden/>
    <w:uiPriority w:val="99"/>
    <w:semiHidden/>
    <w:rsid w:val="004F04B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F04B7"/>
  </w:style>
  <w:style w:type="paragraph" w:styleId="NoSpacing">
    <w:name w:val="No Spacing"/>
    <w:uiPriority w:val="1"/>
    <w:qFormat/>
    <w:rsid w:val="004F04B7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F04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F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4B7"/>
  </w:style>
  <w:style w:type="paragraph" w:styleId="Footer">
    <w:name w:val="footer"/>
    <w:basedOn w:val="Normal"/>
    <w:link w:val="FooterChar"/>
    <w:uiPriority w:val="99"/>
    <w:unhideWhenUsed/>
    <w:rsid w:val="004F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4B7"/>
  </w:style>
  <w:style w:type="character" w:styleId="FollowedHyperlink">
    <w:name w:val="FollowedHyperlink"/>
    <w:basedOn w:val="DefaultParagraphFont"/>
    <w:uiPriority w:val="99"/>
    <w:semiHidden/>
    <w:unhideWhenUsed/>
    <w:rsid w:val="004F04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burg-2, M.K. van (Mariel)</dc:creator>
  <cp:keywords/>
  <dc:description/>
  <cp:lastModifiedBy>Arun Sharma</cp:lastModifiedBy>
  <cp:revision>2</cp:revision>
  <dcterms:created xsi:type="dcterms:W3CDTF">2023-12-30T05:07:00Z</dcterms:created>
  <dcterms:modified xsi:type="dcterms:W3CDTF">2023-12-30T05:07:00Z</dcterms:modified>
</cp:coreProperties>
</file>